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D07BB0" w14:textId="2D057B59" w:rsidR="00AF0EF6" w:rsidRDefault="00DE5083" w:rsidP="00AF0EF6">
      <w:pPr>
        <w:spacing w:line="360" w:lineRule="auto"/>
        <w:jc w:val="both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="00AF0EF6">
        <w:rPr>
          <w:rFonts w:ascii="Times New Roman" w:hAnsi="Times New Roman" w:cs="Times New Roman"/>
          <w:b/>
          <w:bCs/>
          <w:sz w:val="24"/>
          <w:szCs w:val="32"/>
        </w:rPr>
        <w:t>Table 1</w:t>
      </w:r>
      <w:r w:rsidR="00AF0EF6">
        <w:rPr>
          <w:rFonts w:ascii="Times New Roman" w:hAnsi="Times New Roman" w:cs="Times New Roman"/>
          <w:sz w:val="24"/>
          <w:szCs w:val="32"/>
        </w:rPr>
        <w:t xml:space="preserve">. </w:t>
      </w:r>
      <w:r w:rsidR="00912C79">
        <w:rPr>
          <w:rFonts w:ascii="Times New Roman" w:hAnsi="Times New Roman" w:cs="Times New Roman"/>
          <w:sz w:val="24"/>
          <w:szCs w:val="32"/>
        </w:rPr>
        <w:t>Comparison of d</w:t>
      </w:r>
      <w:r w:rsidR="00AF0EF6">
        <w:rPr>
          <w:rFonts w:ascii="Times New Roman" w:hAnsi="Times New Roman" w:cs="Times New Roman"/>
          <w:sz w:val="24"/>
          <w:szCs w:val="32"/>
        </w:rPr>
        <w:t>emographic and clinical characteristics of lean DM participants (n = 53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823"/>
        <w:gridCol w:w="2409"/>
        <w:gridCol w:w="2154"/>
        <w:gridCol w:w="964"/>
      </w:tblGrid>
      <w:tr w:rsidR="00C7152F" w14:paraId="727947DA" w14:textId="08E622C4" w:rsidTr="00FC23F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5E6AD" w14:textId="77777777" w:rsidR="00C7152F" w:rsidRDefault="00C715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F6F97" w14:textId="0FD2011E" w:rsidR="00C7152F" w:rsidRDefault="00C715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-BMI DM (n=9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8A72F" w14:textId="49C70AE7" w:rsidR="00C7152F" w:rsidRDefault="00C715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rmal BMI DM (n=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0797D" w14:textId="1786B3DF" w:rsidR="00C7152F" w:rsidRDefault="00980B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="00C715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C7152F" w14:paraId="67D77083" w14:textId="7BD1AAC4" w:rsidTr="00FC23F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66F5B" w14:textId="77777777" w:rsidR="00C7152F" w:rsidRDefault="00C715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2CF1C" w14:textId="6E81ADDB" w:rsidR="00C7152F" w:rsidRDefault="00C7152F" w:rsidP="00D837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0 (23.5-29.0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B3D7D" w14:textId="7FF7A1B1" w:rsidR="00C7152F" w:rsidRDefault="00C7152F" w:rsidP="00D837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0 (24.0-29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112DF" w14:textId="0E7621F9" w:rsidR="00C7152F" w:rsidRDefault="00C715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C7152F" w14:paraId="24BD96FC" w14:textId="198DBD9F" w:rsidTr="00FC23F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43E89" w14:textId="77777777" w:rsidR="00C7152F" w:rsidRDefault="00C715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 sex, n (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FEBA7" w14:textId="436F3DDD" w:rsidR="00C7152F" w:rsidRDefault="00567A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0565C" w14:textId="77474E5D" w:rsidR="00C7152F" w:rsidRDefault="00567A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0309C" w14:textId="15E63042" w:rsidR="00C7152F" w:rsidRDefault="00567A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7152F" w14:paraId="7EC72426" w14:textId="1B45C530" w:rsidTr="00FC23F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60D61" w14:textId="77777777" w:rsidR="00C7152F" w:rsidRDefault="00C715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 history of DM, n %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BEED2" w14:textId="6011227D" w:rsidR="00C7152F" w:rsidRDefault="00567A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5CB0D" w14:textId="077F666A" w:rsidR="00C7152F" w:rsidRDefault="00C715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67A9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567A9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567A9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A874C" w14:textId="7E838083" w:rsidR="00C7152F" w:rsidRDefault="00567A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7152F" w14:paraId="3A7D7A12" w14:textId="4F1545AD" w:rsidTr="00FC23F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2C808" w14:textId="77777777" w:rsidR="00C7152F" w:rsidRDefault="00C715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 physical activity, n %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0A90F" w14:textId="6C26F8DC" w:rsidR="00C7152F" w:rsidRDefault="00EB3E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2693C" w14:textId="30174BC8" w:rsidR="00C7152F" w:rsidRDefault="00EB3E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EDA3B" w14:textId="4C56EAC6" w:rsidR="00C7152F" w:rsidRDefault="00EB3E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7152F" w14:paraId="5E1B609B" w14:textId="00A70837" w:rsidTr="00FC23F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0C87F" w14:textId="77777777" w:rsidR="00C7152F" w:rsidRDefault="00C715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oking, n %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8A6AC" w14:textId="5BA46637" w:rsidR="00C7152F" w:rsidRDefault="00D837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EFC1D" w14:textId="752212C1" w:rsidR="00C7152F" w:rsidRDefault="00D837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2E659" w14:textId="3C105757" w:rsidR="00C7152F" w:rsidRDefault="00D837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7152F" w14:paraId="02538799" w14:textId="2881724D" w:rsidTr="00FC23F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5D830" w14:textId="77777777" w:rsidR="00C7152F" w:rsidRDefault="00C715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I, kg/m²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0232B" w14:textId="084B2EF4" w:rsidR="00C7152F" w:rsidRDefault="00A213F4" w:rsidP="00A21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0 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ABE37" w14:textId="70B0D8C8" w:rsidR="00C7152F" w:rsidRDefault="00C7152F" w:rsidP="00A21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213F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213F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213F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213F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</w:t>
            </w:r>
            <w:r w:rsidR="00A213F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213F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ABA7C" w14:textId="7CC4A751" w:rsidR="00C7152F" w:rsidRPr="00F60DBA" w:rsidRDefault="00A213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0D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C7152F" w14:paraId="345D12F0" w14:textId="7BA0D799" w:rsidTr="00FC23F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5B93E" w14:textId="246C840E" w:rsidR="00C7152F" w:rsidRDefault="00C715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ist circumference in </w:t>
            </w:r>
            <w:r w:rsidR="00FC23FB">
              <w:rPr>
                <w:rFonts w:ascii="Times New Roman" w:eastAsia="Times New Roman" w:hAnsi="Times New Roman" w:cs="Times New Roman"/>
                <w:sz w:val="24"/>
                <w:szCs w:val="24"/>
              </w:rPr>
              <w:t>mal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99B69" w14:textId="05078DBE" w:rsidR="00C7152F" w:rsidRDefault="000F6CCE" w:rsidP="000F6C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.0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4DD52" w14:textId="75E5F80D" w:rsidR="00C7152F" w:rsidRDefault="00C7152F" w:rsidP="000F6C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0F6CC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0F6CC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</w:t>
            </w:r>
            <w:r w:rsidR="000F6CC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0F6CC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  <w:r w:rsidR="000F6CC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0F6CC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BFD65" w14:textId="7E83E02A" w:rsidR="00C7152F" w:rsidRDefault="000F6C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C7152F" w14:paraId="1DD9BD62" w14:textId="03B4EC6E" w:rsidTr="00FC23F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C48E5" w14:textId="14AE3ECF" w:rsidR="00C7152F" w:rsidRDefault="00C715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ist circumference in </w:t>
            </w:r>
            <w:r w:rsidR="00FC23FB">
              <w:rPr>
                <w:rFonts w:ascii="Times New Roman" w:eastAsia="Times New Roman" w:hAnsi="Times New Roman" w:cs="Times New Roman"/>
                <w:sz w:val="24"/>
                <w:szCs w:val="24"/>
              </w:rPr>
              <w:t>femal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CFE00" w14:textId="2EC2F43E" w:rsidR="00C7152F" w:rsidRDefault="003E0A49" w:rsidP="003E0A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.0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DDFEC" w14:textId="74E921CF" w:rsidR="00C7152F" w:rsidRDefault="003E0A49" w:rsidP="003E0A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.0-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ED82E" w14:textId="1FA470E6" w:rsidR="00C7152F" w:rsidRDefault="00F60D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C7152F" w14:paraId="119D96FC" w14:textId="56183A98" w:rsidTr="00FC23F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32A6C" w14:textId="77777777" w:rsidR="00C7152F" w:rsidRDefault="00C715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ist-hip ratio in mal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5524C" w14:textId="3E1792FF" w:rsidR="00C7152F" w:rsidRDefault="00C7152F" w:rsidP="003E0A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FC2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="00FC23FB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FC23FB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1EF79" w14:textId="296F233E" w:rsidR="00C7152F" w:rsidRDefault="00C7152F" w:rsidP="003E0A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C23FB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8</w:t>
            </w:r>
            <w:r w:rsidR="00FC23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FC23FB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CC9E8" w14:textId="36862E32" w:rsidR="00C7152F" w:rsidRDefault="008C28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6</w:t>
            </w:r>
          </w:p>
        </w:tc>
      </w:tr>
      <w:tr w:rsidR="00C7152F" w14:paraId="1EB42553" w14:textId="062AD0AE" w:rsidTr="00FC23F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60A86" w14:textId="77777777" w:rsidR="00C7152F" w:rsidRDefault="00C715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ist-hip ratio in femal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21335" w14:textId="19365005" w:rsidR="00C7152F" w:rsidRDefault="00C7152F" w:rsidP="003E0A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3E0A49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="003E0A49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3E0A4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83581" w14:textId="7A5B3CBE" w:rsidR="00C7152F" w:rsidRDefault="00C7152F" w:rsidP="003E0A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3E0A49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8</w:t>
            </w:r>
            <w:r w:rsidR="003E0A4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</w:t>
            </w:r>
            <w:r w:rsidR="003E0A4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45F61" w14:textId="3817B9C6" w:rsidR="00C7152F" w:rsidRDefault="00F60D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C7152F" w14:paraId="67264E1A" w14:textId="5E1BE09B" w:rsidTr="00FC23F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8AC62" w14:textId="77777777" w:rsidR="00C7152F" w:rsidRDefault="00C715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ist-height ratio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C3BA0" w14:textId="6289A1A1" w:rsidR="00C7152F" w:rsidRDefault="00C7152F" w:rsidP="00943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9434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</w:t>
            </w:r>
            <w:r w:rsidR="00943409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943409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84593" w14:textId="7E18A90A" w:rsidR="00C7152F" w:rsidRDefault="00C7152F" w:rsidP="00943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943409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4</w:t>
            </w:r>
            <w:r w:rsidR="0094340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</w:t>
            </w:r>
            <w:r w:rsidR="0094340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48860" w14:textId="16685718" w:rsidR="00C7152F" w:rsidRPr="00943409" w:rsidRDefault="00943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3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3</w:t>
            </w:r>
          </w:p>
        </w:tc>
      </w:tr>
      <w:tr w:rsidR="00C7152F" w14:paraId="00CB71DF" w14:textId="6D70C48E" w:rsidTr="00FC23F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F3AE6" w14:textId="77777777" w:rsidR="00C7152F" w:rsidRDefault="00C715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stolic BP, mmH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DCD4E" w14:textId="76A325A2" w:rsidR="00C7152F" w:rsidRDefault="00C7152F" w:rsidP="00943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4340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</w:t>
            </w:r>
            <w:r w:rsidR="0094340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  <w:r w:rsidR="0094340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B6187" w14:textId="6BE7B67A" w:rsidR="00C7152F" w:rsidRDefault="00C7152F" w:rsidP="00943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 (100-1</w:t>
            </w:r>
            <w:r w:rsidR="0094340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17B31" w14:textId="1DF46589" w:rsidR="00C7152F" w:rsidRDefault="00943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C7152F" w14:paraId="3923A3C0" w14:textId="774FC729" w:rsidTr="00FC23F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C2A11" w14:textId="77777777" w:rsidR="00C7152F" w:rsidRDefault="00C715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stolic BP, mmH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72A99" w14:textId="335065A0" w:rsidR="00C7152F" w:rsidRDefault="00C7152F" w:rsidP="00943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 (60-</w:t>
            </w:r>
            <w:r w:rsidR="0094340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D0CE4" w14:textId="2E5775FB" w:rsidR="00C7152F" w:rsidRDefault="00C7152F" w:rsidP="00943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 (</w:t>
            </w:r>
            <w:r w:rsidR="00943409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87138" w14:textId="1D903EFF" w:rsidR="00C7152F" w:rsidRDefault="00943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C7152F" w14:paraId="76055E76" w14:textId="553C5EF6" w:rsidTr="00943409">
        <w:trPr>
          <w:trHeight w:val="102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DC9DA" w14:textId="77777777" w:rsidR="00C7152F" w:rsidRDefault="00C715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anthosis nigricans, n%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58683" w14:textId="61D9EAD0" w:rsidR="00C7152F" w:rsidRDefault="00943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63304" w14:textId="2BA2AEDE" w:rsidR="00C7152F" w:rsidRDefault="00943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C7152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3F99C" w14:textId="335E7C50" w:rsidR="00C7152F" w:rsidRDefault="009434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4705CCD4" w14:textId="77777777" w:rsidR="00AF0EF6" w:rsidRDefault="00AF0EF6" w:rsidP="00AF0EF6">
      <w:pPr>
        <w:spacing w:after="0" w:line="240" w:lineRule="auto"/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szCs w:val="22"/>
        </w:rPr>
        <w:t>Data are presented as median and IQR, if not mentioned otherwise</w:t>
      </w:r>
    </w:p>
    <w:p w14:paraId="57E681E7" w14:textId="5D62EC94" w:rsidR="00AF0EF6" w:rsidRDefault="00980B86" w:rsidP="00AF0EF6">
      <w:pPr>
        <w:spacing w:after="0" w:line="240" w:lineRule="auto"/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szCs w:val="22"/>
        </w:rPr>
        <w:t>*</w:t>
      </w:r>
      <w:r w:rsidR="00AF0EF6">
        <w:rPr>
          <w:rFonts w:ascii="Times New Roman" w:eastAsia="Times New Roman" w:hAnsi="Times New Roman" w:cs="Times New Roman"/>
          <w:szCs w:val="22"/>
        </w:rPr>
        <w:t xml:space="preserve">For quantitative variables, by </w:t>
      </w:r>
      <w:r w:rsidR="00943409">
        <w:rPr>
          <w:rFonts w:ascii="Times New Roman" w:eastAsia="Times New Roman" w:hAnsi="Times New Roman" w:cs="Times New Roman"/>
          <w:szCs w:val="22"/>
        </w:rPr>
        <w:t>the independent</w:t>
      </w:r>
      <w:r w:rsidR="00AF0EF6">
        <w:rPr>
          <w:rFonts w:ascii="Times New Roman" w:eastAsia="Times New Roman" w:hAnsi="Times New Roman" w:cs="Times New Roman"/>
          <w:szCs w:val="22"/>
        </w:rPr>
        <w:t xml:space="preserve"> sample </w:t>
      </w:r>
      <w:r w:rsidR="005A7908">
        <w:rPr>
          <w:rFonts w:ascii="Times New Roman" w:eastAsia="Times New Roman" w:hAnsi="Times New Roman" w:cs="Times New Roman"/>
          <w:szCs w:val="22"/>
        </w:rPr>
        <w:t>median</w:t>
      </w:r>
      <w:r w:rsidR="00AF0EF6">
        <w:rPr>
          <w:rFonts w:ascii="Times New Roman" w:eastAsia="Times New Roman" w:hAnsi="Times New Roman" w:cs="Times New Roman"/>
          <w:szCs w:val="22"/>
        </w:rPr>
        <w:t xml:space="preserve"> test</w:t>
      </w:r>
    </w:p>
    <w:p w14:paraId="5C234B5E" w14:textId="22391DB7" w:rsidR="00567A9D" w:rsidRDefault="00AF0EF6" w:rsidP="00567A9D">
      <w:pPr>
        <w:spacing w:after="0" w:line="240" w:lineRule="auto"/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szCs w:val="22"/>
        </w:rPr>
        <w:t xml:space="preserve">For qualitative variables, by </w:t>
      </w:r>
      <w:r w:rsidR="00567A9D">
        <w:rPr>
          <w:rFonts w:ascii="Times New Roman" w:eastAsia="Times New Roman" w:hAnsi="Times New Roman" w:cs="Times New Roman"/>
          <w:szCs w:val="22"/>
        </w:rPr>
        <w:t xml:space="preserve">Fisher’s exact test </w:t>
      </w:r>
    </w:p>
    <w:p w14:paraId="7A414601" w14:textId="39AA7A51" w:rsidR="00AF0EF6" w:rsidRDefault="00AF0EF6" w:rsidP="00567A9D">
      <w:pPr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DM: diabetes mellitus, BP: blood pressure</w:t>
      </w:r>
    </w:p>
    <w:p w14:paraId="35278655" w14:textId="77777777" w:rsidR="00AF0EF6" w:rsidRDefault="00AF0EF6" w:rsidP="00AF0EF6">
      <w:pPr>
        <w:spacing w:line="360" w:lineRule="auto"/>
        <w:jc w:val="both"/>
        <w:rPr>
          <w:rFonts w:ascii="Times New Roman" w:hAnsi="Times New Roman" w:cs="Times New Roman"/>
          <w:sz w:val="28"/>
          <w:szCs w:val="32"/>
        </w:rPr>
      </w:pPr>
    </w:p>
    <w:p w14:paraId="0AFA5571" w14:textId="77777777" w:rsidR="00992C51" w:rsidRDefault="00992C51">
      <w:pPr>
        <w:spacing w:line="259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br w:type="page"/>
      </w:r>
    </w:p>
    <w:p w14:paraId="485928FF" w14:textId="4BEAD501" w:rsidR="00AF0EF6" w:rsidRDefault="00DE5083" w:rsidP="006C3E9F">
      <w:pPr>
        <w:spacing w:line="360" w:lineRule="auto"/>
        <w:jc w:val="both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Supplementary </w:t>
      </w:r>
      <w:r w:rsidR="00AF0EF6">
        <w:rPr>
          <w:rFonts w:ascii="Times New Roman" w:hAnsi="Times New Roman" w:cs="Times New Roman"/>
          <w:b/>
          <w:bCs/>
          <w:sz w:val="24"/>
          <w:szCs w:val="32"/>
        </w:rPr>
        <w:t>Table 2</w:t>
      </w:r>
      <w:r w:rsidR="00AF0EF6">
        <w:rPr>
          <w:rFonts w:ascii="Times New Roman" w:hAnsi="Times New Roman" w:cs="Times New Roman"/>
          <w:sz w:val="24"/>
          <w:szCs w:val="32"/>
        </w:rPr>
        <w:t>. Comparison of metabolic profile and insulin indices of</w:t>
      </w:r>
      <w:r w:rsidR="006C3E9F">
        <w:rPr>
          <w:rFonts w:ascii="Times New Roman" w:hAnsi="Times New Roman" w:cs="Times New Roman"/>
          <w:sz w:val="24"/>
          <w:szCs w:val="32"/>
        </w:rPr>
        <w:t xml:space="preserve"> lean DM</w:t>
      </w:r>
      <w:r w:rsidR="00AF0EF6">
        <w:rPr>
          <w:rFonts w:ascii="Times New Roman" w:hAnsi="Times New Roman" w:cs="Times New Roman"/>
          <w:sz w:val="24"/>
          <w:szCs w:val="32"/>
        </w:rPr>
        <w:t xml:space="preserve"> participants </w:t>
      </w:r>
      <w:r w:rsidR="006C3E9F">
        <w:rPr>
          <w:rFonts w:ascii="Times New Roman" w:hAnsi="Times New Roman" w:cs="Times New Roman"/>
          <w:sz w:val="24"/>
          <w:szCs w:val="32"/>
        </w:rPr>
        <w:softHyphen/>
        <w:t>(n=53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856"/>
        <w:gridCol w:w="2300"/>
        <w:gridCol w:w="2733"/>
        <w:gridCol w:w="977"/>
      </w:tblGrid>
      <w:tr w:rsidR="003627EE" w14:paraId="33FD64F0" w14:textId="6B65317B" w:rsidTr="003627E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6885E" w14:textId="77777777" w:rsidR="003627EE" w:rsidRDefault="003627EE" w:rsidP="003627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216118429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A4DCD" w14:textId="1BAA9D68" w:rsidR="003627EE" w:rsidRDefault="003627EE" w:rsidP="003627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-BMI DM (n=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7682B" w14:textId="7B3966D1" w:rsidR="003627EE" w:rsidRDefault="003627EE" w:rsidP="003627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rmal BMI DM (n=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81A05" w14:textId="642A47D9" w:rsidR="003627EE" w:rsidRDefault="003627EE" w:rsidP="003627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627EE" w14:paraId="38030A68" w14:textId="317AFFAB" w:rsidTr="003627E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614D8" w14:textId="77777777" w:rsidR="003627EE" w:rsidRDefault="003627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cholesterol (mg/d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D71FD" w14:textId="6973D0A7" w:rsidR="003627EE" w:rsidRDefault="003627EE" w:rsidP="006D27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6D27F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6D27F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5</w:t>
            </w:r>
            <w:r w:rsidR="006D27F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6D27F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6D27F3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6D27F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8A2B5" w14:textId="7D7AC210" w:rsidR="003627EE" w:rsidRDefault="003627EE" w:rsidP="006D27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6D27F3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6D27F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</w:t>
            </w:r>
            <w:r w:rsidR="006D27F3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-</w:t>
            </w:r>
            <w:r w:rsidR="006D27F3">
              <w:rPr>
                <w:rFonts w:ascii="Times New Roman" w:eastAsia="Times New Roman" w:hAnsi="Times New Roman" w:cs="Times New Roman"/>
                <w:sz w:val="24"/>
                <w:szCs w:val="24"/>
              </w:rPr>
              <w:t>2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6D27F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F1265" w14:textId="07DF7E5E" w:rsidR="003627EE" w:rsidRDefault="006A76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3627EE" w14:paraId="004F8801" w14:textId="15618D47" w:rsidTr="003627E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30661" w14:textId="77777777" w:rsidR="003627EE" w:rsidRDefault="003627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DL-C (mg/d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EBA1E" w14:textId="24B7CEA5" w:rsidR="003627EE" w:rsidRDefault="003627EE" w:rsidP="006012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.</w:t>
            </w:r>
            <w:r w:rsidR="002F715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6012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2F715B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F71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</w:t>
            </w:r>
            <w:r w:rsidR="002F715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E7928" w14:textId="6C9D8D9C" w:rsidR="003627EE" w:rsidRDefault="002F715B" w:rsidP="006012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59570" w14:textId="164B29C0" w:rsidR="003627EE" w:rsidRDefault="006A76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6</w:t>
            </w:r>
          </w:p>
        </w:tc>
      </w:tr>
      <w:tr w:rsidR="003627EE" w14:paraId="52554578" w14:textId="6BF2CFD0" w:rsidTr="003627E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14B22" w14:textId="77777777" w:rsidR="003627EE" w:rsidRDefault="003627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DL-C (mg/d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1527F" w14:textId="0F0F4827" w:rsidR="003627EE" w:rsidRDefault="003627EE" w:rsidP="006012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60129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 (32.</w:t>
            </w:r>
            <w:r w:rsidR="0060129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601298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45B27" w14:textId="504CD4AD" w:rsidR="003627EE" w:rsidRDefault="00601298" w:rsidP="006012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B4E81" w14:textId="4D01DAB5" w:rsidR="003627EE" w:rsidRDefault="006A76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3627EE" w14:paraId="05894A9E" w14:textId="7B9F9316" w:rsidTr="003627E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6E78F" w14:textId="77777777" w:rsidR="003627EE" w:rsidRDefault="003627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 (mg/d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0A162" w14:textId="10A8F449" w:rsidR="003627EE" w:rsidRDefault="00601298" w:rsidP="006012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5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9B6DB" w14:textId="26547212" w:rsidR="003627EE" w:rsidRDefault="00601298" w:rsidP="006012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0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AA63C" w14:textId="216EE359" w:rsidR="003627EE" w:rsidRDefault="006A76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3627EE" w14:paraId="69DA46E1" w14:textId="66280D5B" w:rsidTr="003627E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05228" w14:textId="77777777" w:rsidR="003627EE" w:rsidRDefault="003627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PG (mmol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4D098" w14:textId="77F3D509" w:rsidR="003627EE" w:rsidRDefault="004819B6" w:rsidP="004819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0 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6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B7AA1" w14:textId="4C79407C" w:rsidR="003627EE" w:rsidRDefault="004819B6" w:rsidP="004819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0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559CA" w14:textId="222CC8BA" w:rsidR="003627EE" w:rsidRDefault="008210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0</w:t>
            </w:r>
          </w:p>
        </w:tc>
      </w:tr>
      <w:tr w:rsidR="003627EE" w14:paraId="5DCF0BF6" w14:textId="61A26C47" w:rsidTr="003627E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E118F" w14:textId="77777777" w:rsidR="003627EE" w:rsidRDefault="003627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hPG (mmol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1C1FD" w14:textId="6F16101B" w:rsidR="003627EE" w:rsidRDefault="00AD5434" w:rsidP="00AD54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D3EDD" w14:textId="196229E3" w:rsidR="003627EE" w:rsidRDefault="00AD5434" w:rsidP="00AD54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0CE17" w14:textId="388F88D3" w:rsidR="003627EE" w:rsidRDefault="008210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3627EE" w14:paraId="4EA5A35E" w14:textId="188F0A38" w:rsidTr="003627E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AB78D" w14:textId="77777777" w:rsidR="003627EE" w:rsidRDefault="003627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bA1c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12F86" w14:textId="3DB14E8A" w:rsidR="003627EE" w:rsidRDefault="003627EE" w:rsidP="008210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82104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2104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0.</w:t>
            </w:r>
            <w:r w:rsidR="0082104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  <w:r w:rsidR="0082104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2104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8D649" w14:textId="0508CD1C" w:rsidR="003627EE" w:rsidRDefault="008210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4 (9.8-1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7D338" w14:textId="2530969A" w:rsidR="003627EE" w:rsidRDefault="008210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5</w:t>
            </w:r>
          </w:p>
        </w:tc>
      </w:tr>
      <w:tr w:rsidR="003627EE" w14:paraId="55CBABA5" w14:textId="6FBEF31E" w:rsidTr="003627E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93C1E" w14:textId="77777777" w:rsidR="003627EE" w:rsidRDefault="003627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sting C-peptide (pmol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097AF" w14:textId="1D998998" w:rsidR="003627EE" w:rsidRDefault="002A1435" w:rsidP="002A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6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4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8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1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A2C4E" w14:textId="10FA8858" w:rsidR="003627EE" w:rsidRDefault="002A1435" w:rsidP="002A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3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0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0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1B5B2" w14:textId="5431148E" w:rsidR="003627EE" w:rsidRDefault="002A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3627EE" w14:paraId="00722C73" w14:textId="0A242171" w:rsidTr="003627E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4BE40" w14:textId="77777777" w:rsidR="003627EE" w:rsidRDefault="003627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sting insulin (</w:t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t>μ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U/m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FDD2E" w14:textId="7C7903DD" w:rsidR="003627EE" w:rsidRDefault="002A1435" w:rsidP="002A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8 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1-1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13FA6" w14:textId="588F2046" w:rsidR="003627EE" w:rsidRDefault="002A1435" w:rsidP="002A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3B33C" w14:textId="4257671B" w:rsidR="003627EE" w:rsidRDefault="002A14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3627EE" w14:paraId="5EC0948D" w14:textId="1F9FCDB4" w:rsidTr="003627E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FD5D3" w14:textId="77777777" w:rsidR="003627EE" w:rsidRDefault="003627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A2-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7FEA5" w14:textId="644CFA9B" w:rsidR="003627EE" w:rsidRDefault="003627EE" w:rsidP="00BD39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</w:t>
            </w:r>
            <w:r w:rsidR="00BD3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BD39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BD398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  <w:r w:rsidR="00BD398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D398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F3381" w14:textId="5A83152E" w:rsidR="003627EE" w:rsidRDefault="00BD3986" w:rsidP="00BD39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-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3421D" w14:textId="023FFB3E" w:rsidR="003627EE" w:rsidRDefault="00BD39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3627EE" w14:paraId="4F4CB828" w14:textId="222C3691" w:rsidTr="003627E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FCCB3" w14:textId="77777777" w:rsidR="003627EE" w:rsidRDefault="003627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A2-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FA88A" w14:textId="6D69A6F1" w:rsidR="003627EE" w:rsidRDefault="00BD3986" w:rsidP="00BD39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7EEE9" w14:textId="407541CA" w:rsidR="003627EE" w:rsidRDefault="00BD3986" w:rsidP="00BD39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61EF6" w14:textId="7E30359D" w:rsidR="003627EE" w:rsidRDefault="00BD39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3627EE" w14:paraId="6357B3ED" w14:textId="584E8561" w:rsidTr="003627E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1BA1C" w14:textId="77777777" w:rsidR="003627EE" w:rsidRDefault="003627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A2-I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0F03F" w14:textId="3DE90393" w:rsidR="003627EE" w:rsidRDefault="003627EE" w:rsidP="00BD39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BD3986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BD398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D3986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BD3986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D398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BC32C" w14:textId="45D600C9" w:rsidR="003627EE" w:rsidRDefault="00BD3986" w:rsidP="00BD39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  <w:r w:rsidR="003627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FB50D" w14:textId="5DC01B45" w:rsidR="003627EE" w:rsidRDefault="00BD39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0</w:t>
            </w:r>
          </w:p>
        </w:tc>
      </w:tr>
    </w:tbl>
    <w:bookmarkEnd w:id="0"/>
    <w:p w14:paraId="10CB8F92" w14:textId="1FFBA924" w:rsidR="00980B86" w:rsidRPr="00980B86" w:rsidRDefault="00980B86" w:rsidP="00980B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0B86">
        <w:rPr>
          <w:rFonts w:ascii="Times New Roman" w:eastAsia="Times New Roman" w:hAnsi="Times New Roman" w:cs="Times New Roman"/>
          <w:sz w:val="24"/>
          <w:szCs w:val="24"/>
        </w:rPr>
        <w:t xml:space="preserve">Data are presented as median and IQR, </w:t>
      </w:r>
    </w:p>
    <w:p w14:paraId="13DCE14D" w14:textId="23445DB4" w:rsidR="00980B86" w:rsidRDefault="00980B86" w:rsidP="00980B86">
      <w:pPr>
        <w:spacing w:after="0" w:line="240" w:lineRule="auto"/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szCs w:val="22"/>
        </w:rPr>
        <w:t>*For quantitative variables, by the independent sample median test</w:t>
      </w:r>
    </w:p>
    <w:p w14:paraId="1BBC04A4" w14:textId="77777777" w:rsidR="00980B86" w:rsidRDefault="00980B86" w:rsidP="00980B86">
      <w:pPr>
        <w:spacing w:after="0" w:line="240" w:lineRule="auto"/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szCs w:val="22"/>
        </w:rPr>
        <w:t xml:space="preserve">For qualitative variables, by Fisher’s exact test </w:t>
      </w:r>
    </w:p>
    <w:p w14:paraId="3172C3ED" w14:textId="247E2A43" w:rsidR="00D22F8B" w:rsidRDefault="00AF0EF6" w:rsidP="00980B86">
      <w:pPr>
        <w:spacing w:line="360" w:lineRule="auto"/>
        <w:jc w:val="both"/>
      </w:pPr>
      <w:r>
        <w:rPr>
          <w:rFonts w:ascii="Times New Roman" w:hAnsi="Times New Roman" w:cs="Times New Roman"/>
          <w:szCs w:val="24"/>
        </w:rPr>
        <w:t>DM: diabetes mellitus, BP: blood pressure</w:t>
      </w:r>
    </w:p>
    <w:sectPr w:rsidR="00D22F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F8B"/>
    <w:rsid w:val="000E43CC"/>
    <w:rsid w:val="000F6CCE"/>
    <w:rsid w:val="002A1435"/>
    <w:rsid w:val="002F715B"/>
    <w:rsid w:val="003627EE"/>
    <w:rsid w:val="003E0A49"/>
    <w:rsid w:val="004819B6"/>
    <w:rsid w:val="00567A9D"/>
    <w:rsid w:val="005A7908"/>
    <w:rsid w:val="00601298"/>
    <w:rsid w:val="006A760C"/>
    <w:rsid w:val="006C3E9F"/>
    <w:rsid w:val="006D27F3"/>
    <w:rsid w:val="00821042"/>
    <w:rsid w:val="008C289B"/>
    <w:rsid w:val="00912C79"/>
    <w:rsid w:val="00943409"/>
    <w:rsid w:val="00980B86"/>
    <w:rsid w:val="00992C51"/>
    <w:rsid w:val="00A213F4"/>
    <w:rsid w:val="00AD5434"/>
    <w:rsid w:val="00AF0EF6"/>
    <w:rsid w:val="00BD3986"/>
    <w:rsid w:val="00C4287A"/>
    <w:rsid w:val="00C7152F"/>
    <w:rsid w:val="00D22F8B"/>
    <w:rsid w:val="00D83753"/>
    <w:rsid w:val="00DE5083"/>
    <w:rsid w:val="00EB3EF0"/>
    <w:rsid w:val="00F60DBA"/>
    <w:rsid w:val="00FC2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3C1F8"/>
  <w15:chartTrackingRefBased/>
  <w15:docId w15:val="{32FBEB56-417B-4B56-B629-C5B2A8884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EF6"/>
    <w:pPr>
      <w:spacing w:line="256" w:lineRule="auto"/>
    </w:pPr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EF6"/>
    <w:pPr>
      <w:spacing w:after="0" w:line="240" w:lineRule="auto"/>
    </w:pPr>
    <w:rPr>
      <w:rFonts w:cs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21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2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fiq hasan</dc:creator>
  <cp:keywords/>
  <dc:description/>
  <cp:lastModifiedBy>mashfiq hasan</cp:lastModifiedBy>
  <cp:revision>30</cp:revision>
  <dcterms:created xsi:type="dcterms:W3CDTF">2026-01-17T06:19:00Z</dcterms:created>
  <dcterms:modified xsi:type="dcterms:W3CDTF">2026-05-06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665cd3-e2fe-4d79-832a-8fb9a6d5e9cb</vt:lpwstr>
  </property>
</Properties>
</file>